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3C57A" w14:textId="643D4E5E" w:rsidR="002B2CB4" w:rsidRPr="002E6B2D" w:rsidRDefault="002B2CB4" w:rsidP="002B2CB4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Table 1: </w:t>
      </w:r>
      <w:r w:rsidRPr="002B2CB4">
        <w:rPr>
          <w:rFonts w:cstheme="minorHAnsi"/>
          <w:b/>
          <w:bCs/>
          <w:sz w:val="24"/>
          <w:szCs w:val="24"/>
        </w:rPr>
        <w:t>Comparison of Women Healthcare Providers</w:t>
      </w:r>
      <w:r>
        <w:rPr>
          <w:rFonts w:cstheme="minorHAnsi"/>
          <w:b/>
          <w:bCs/>
          <w:sz w:val="24"/>
          <w:szCs w:val="24"/>
        </w:rPr>
        <w:t xml:space="preserve"> (WHPs)</w:t>
      </w:r>
      <w:r w:rsidRPr="002B2CB4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b</w:t>
      </w:r>
      <w:r w:rsidRPr="002B2CB4">
        <w:rPr>
          <w:rFonts w:cstheme="minorHAnsi"/>
          <w:b/>
          <w:bCs/>
          <w:sz w:val="24"/>
          <w:szCs w:val="24"/>
        </w:rPr>
        <w:t>ased on Experience in Managing Women with IBD</w:t>
      </w:r>
    </w:p>
    <w:tbl>
      <w:tblPr>
        <w:tblStyle w:val="Tableausimple1"/>
        <w:tblW w:w="9209" w:type="dxa"/>
        <w:tblLook w:val="0420" w:firstRow="1" w:lastRow="0" w:firstColumn="0" w:lastColumn="0" w:noHBand="0" w:noVBand="1"/>
      </w:tblPr>
      <w:tblGrid>
        <w:gridCol w:w="3539"/>
        <w:gridCol w:w="2410"/>
        <w:gridCol w:w="2230"/>
        <w:gridCol w:w="1030"/>
      </w:tblGrid>
      <w:tr w:rsidR="002B2CB4" w:rsidRPr="003055ED" w14:paraId="6CA207FD" w14:textId="4D851E61" w:rsidTr="00AA2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  <w:hideMark/>
          </w:tcPr>
          <w:p w14:paraId="7DB97B33" w14:textId="77777777" w:rsidR="002B2CB4" w:rsidRPr="003055ED" w:rsidRDefault="002B2CB4" w:rsidP="00CF1997">
            <w:pPr>
              <w:spacing w:line="480" w:lineRule="auto"/>
              <w:jc w:val="both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3055E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410" w:type="dxa"/>
            <w:noWrap/>
            <w:hideMark/>
          </w:tcPr>
          <w:p w14:paraId="4FB84E56" w14:textId="3C45739A" w:rsidR="002B2CB4" w:rsidRPr="003055ED" w:rsidRDefault="002B2CB4" w:rsidP="00CF1997">
            <w:pPr>
              <w:spacing w:line="480" w:lineRule="auto"/>
              <w:jc w:val="center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WHPs </w:t>
            </w:r>
            <w:r w:rsidRPr="002B2CB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with </w:t>
            </w:r>
            <w:r w:rsidR="00AA242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no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</w:t>
            </w:r>
            <w:r w:rsidRPr="002B2CB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xperience in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  <w:r w:rsidRPr="002B2CB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anaging IBD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</w:t>
            </w:r>
            <w:r w:rsidRPr="002B2CB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tients</w:t>
            </w:r>
            <w:r w:rsidRPr="002B2CB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3055E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(n=</w:t>
            </w:r>
            <w:r w:rsidR="00AA242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2</w:t>
            </w:r>
            <w:r w:rsidRPr="003055E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230" w:type="dxa"/>
          </w:tcPr>
          <w:p w14:paraId="16A375EB" w14:textId="35F41B90" w:rsidR="002B2CB4" w:rsidRPr="003055ED" w:rsidRDefault="002B2CB4" w:rsidP="00CF199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WHPs </w:t>
            </w:r>
            <w:r w:rsidRPr="002B2CB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with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</w:t>
            </w:r>
            <w:r w:rsidRPr="002B2CB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xperience in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  <w:r w:rsidRPr="002B2CB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anaging IBD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</w:t>
            </w:r>
            <w:r w:rsidRPr="002B2CB4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atients </w:t>
            </w:r>
            <w:r w:rsidRPr="003055E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(n=</w:t>
            </w:r>
            <w:r w:rsidR="00AA242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0</w:t>
            </w:r>
            <w:r w:rsidRPr="003055E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030" w:type="dxa"/>
          </w:tcPr>
          <w:p w14:paraId="06EB5D9D" w14:textId="4C9166A3" w:rsidR="002B2CB4" w:rsidRDefault="002B2CB4" w:rsidP="00CF199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-value</w:t>
            </w:r>
          </w:p>
        </w:tc>
      </w:tr>
      <w:tr w:rsidR="002B2CB4" w:rsidRPr="003055ED" w14:paraId="6E2AFDB2" w14:textId="7D07208C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627664BE" w14:textId="669A6569" w:rsidR="002B2CB4" w:rsidRPr="003055ED" w:rsidRDefault="00AA2422" w:rsidP="00CF1997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articipation</w:t>
            </w:r>
            <w:r w:rsidRPr="00AA242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in any continuing medical education (CME) or training specifically related to contraception, fertility, and IBD</w:t>
            </w:r>
          </w:p>
        </w:tc>
        <w:tc>
          <w:tcPr>
            <w:tcW w:w="2410" w:type="dxa"/>
            <w:noWrap/>
          </w:tcPr>
          <w:p w14:paraId="7303A702" w14:textId="13F1B072" w:rsidR="002B2CB4" w:rsidRPr="003055ED" w:rsidRDefault="00AA2422" w:rsidP="00CF199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 (0)</w:t>
            </w:r>
          </w:p>
        </w:tc>
        <w:tc>
          <w:tcPr>
            <w:tcW w:w="2230" w:type="dxa"/>
          </w:tcPr>
          <w:p w14:paraId="6900359A" w14:textId="09B3D0B7" w:rsidR="002B2CB4" w:rsidRPr="003055ED" w:rsidRDefault="00AA2422" w:rsidP="00CF199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 (4)</w:t>
            </w:r>
          </w:p>
        </w:tc>
        <w:tc>
          <w:tcPr>
            <w:tcW w:w="1030" w:type="dxa"/>
          </w:tcPr>
          <w:p w14:paraId="15788749" w14:textId="66AFB907" w:rsidR="002B2CB4" w:rsidRPr="003055ED" w:rsidRDefault="00AA2422" w:rsidP="00CF199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41</w:t>
            </w:r>
          </w:p>
        </w:tc>
      </w:tr>
      <w:tr w:rsidR="002B2CB4" w:rsidRPr="003055ED" w14:paraId="0DD702BD" w14:textId="4BEAA8B3" w:rsidTr="00AA2422">
        <w:trPr>
          <w:trHeight w:val="281"/>
        </w:trPr>
        <w:tc>
          <w:tcPr>
            <w:tcW w:w="3539" w:type="dxa"/>
            <w:noWrap/>
          </w:tcPr>
          <w:p w14:paraId="02538D2E" w14:textId="09EF3160" w:rsidR="002B2CB4" w:rsidRPr="003055ED" w:rsidRDefault="00AA2422" w:rsidP="00CF1997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Consideration of</w:t>
            </w:r>
            <w:r w:rsidRPr="00AA242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the benefit-risk ratio of different contraceptive methods for patients with IBD</w:t>
            </w:r>
          </w:p>
        </w:tc>
        <w:tc>
          <w:tcPr>
            <w:tcW w:w="2410" w:type="dxa"/>
            <w:noWrap/>
          </w:tcPr>
          <w:p w14:paraId="5A5BC665" w14:textId="063DC190" w:rsidR="002B2CB4" w:rsidRPr="003055ED" w:rsidRDefault="002B2CB4" w:rsidP="00CF199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055E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1 (</w:t>
            </w:r>
            <w:r w:rsidR="00AA242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0</w:t>
            </w:r>
            <w:r w:rsidRPr="003055E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230" w:type="dxa"/>
          </w:tcPr>
          <w:p w14:paraId="73203F1D" w14:textId="00134D53" w:rsidR="002B2CB4" w:rsidRPr="003055ED" w:rsidRDefault="00AA2422" w:rsidP="00CF199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1 (42)</w:t>
            </w:r>
          </w:p>
        </w:tc>
        <w:tc>
          <w:tcPr>
            <w:tcW w:w="1030" w:type="dxa"/>
          </w:tcPr>
          <w:p w14:paraId="0456C92D" w14:textId="24C1216D" w:rsidR="002B2CB4" w:rsidRPr="003055ED" w:rsidRDefault="00AA2422" w:rsidP="00CF199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529</w:t>
            </w:r>
          </w:p>
        </w:tc>
      </w:tr>
      <w:tr w:rsidR="00AA2422" w:rsidRPr="003055ED" w14:paraId="44BCA9EF" w14:textId="77777777" w:rsidTr="0008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9209" w:type="dxa"/>
            <w:gridSpan w:val="4"/>
            <w:noWrap/>
          </w:tcPr>
          <w:p w14:paraId="4C3FC02F" w14:textId="0C40815B" w:rsidR="00AA2422" w:rsidRPr="003055ED" w:rsidRDefault="00AA2422" w:rsidP="00AA242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C</w:t>
            </w:r>
            <w:r w:rsidRPr="00AA242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ntraceptive methods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that</w:t>
            </w:r>
            <w:r w:rsidRPr="00AA242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might have reduced effectiveness in IBD patients</w:t>
            </w:r>
          </w:p>
        </w:tc>
      </w:tr>
      <w:tr w:rsidR="002B2CB4" w:rsidRPr="003055ED" w14:paraId="186C3E30" w14:textId="10707747" w:rsidTr="00AA2422">
        <w:trPr>
          <w:trHeight w:val="281"/>
        </w:trPr>
        <w:tc>
          <w:tcPr>
            <w:tcW w:w="3539" w:type="dxa"/>
            <w:noWrap/>
          </w:tcPr>
          <w:p w14:paraId="0C90C250" w14:textId="15E86C17" w:rsidR="002B2CB4" w:rsidRPr="003055ED" w:rsidRDefault="00AA2422" w:rsidP="00CF1997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E6B2D">
              <w:rPr>
                <w:rFonts w:cstheme="minorHAnsi"/>
                <w:sz w:val="24"/>
                <w:szCs w:val="24"/>
              </w:rPr>
              <w:t>Progesterone-only pills</w:t>
            </w:r>
          </w:p>
        </w:tc>
        <w:tc>
          <w:tcPr>
            <w:tcW w:w="2410" w:type="dxa"/>
            <w:noWrap/>
          </w:tcPr>
          <w:p w14:paraId="287B2CA3" w14:textId="2E6C9B39" w:rsidR="002B2CB4" w:rsidRPr="003055ED" w:rsidRDefault="000927CA" w:rsidP="00CF199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4 (63.6)</w:t>
            </w:r>
          </w:p>
        </w:tc>
        <w:tc>
          <w:tcPr>
            <w:tcW w:w="2230" w:type="dxa"/>
          </w:tcPr>
          <w:p w14:paraId="38070BA6" w14:textId="01C49728" w:rsidR="002B2CB4" w:rsidRPr="003055ED" w:rsidRDefault="000927CA" w:rsidP="00CF199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3 (46)</w:t>
            </w:r>
          </w:p>
        </w:tc>
        <w:tc>
          <w:tcPr>
            <w:tcW w:w="1030" w:type="dxa"/>
          </w:tcPr>
          <w:p w14:paraId="459C8D8C" w14:textId="22B07A6B" w:rsidR="002B2CB4" w:rsidRPr="003055ED" w:rsidRDefault="000927CA" w:rsidP="00CF199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</w:t>
            </w:r>
            <w:r w:rsidR="00A43DCC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68</w:t>
            </w:r>
          </w:p>
        </w:tc>
      </w:tr>
      <w:tr w:rsidR="000927CA" w:rsidRPr="003055ED" w14:paraId="7AD71DB1" w14:textId="21EF1AE3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0B9A6A2B" w14:textId="22141AB0" w:rsidR="000927CA" w:rsidRPr="003055ED" w:rsidRDefault="000927CA" w:rsidP="000927CA">
            <w:pPr>
              <w:spacing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2E6B2D">
              <w:rPr>
                <w:rFonts w:cstheme="minorHAnsi"/>
                <w:sz w:val="24"/>
                <w:szCs w:val="24"/>
              </w:rPr>
              <w:t>Combined estrogen-progesterone pills</w:t>
            </w:r>
          </w:p>
        </w:tc>
        <w:tc>
          <w:tcPr>
            <w:tcW w:w="2410" w:type="dxa"/>
            <w:noWrap/>
          </w:tcPr>
          <w:p w14:paraId="3DE7A5F9" w14:textId="61E3EC9D" w:rsidR="000927CA" w:rsidRPr="003055ED" w:rsidRDefault="000927CA" w:rsidP="000927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4 (63.6)</w:t>
            </w:r>
          </w:p>
        </w:tc>
        <w:tc>
          <w:tcPr>
            <w:tcW w:w="2230" w:type="dxa"/>
          </w:tcPr>
          <w:p w14:paraId="75744458" w14:textId="1E1D8A01" w:rsidR="000927CA" w:rsidRPr="003055ED" w:rsidRDefault="000927CA" w:rsidP="000927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030" w:type="dxa"/>
          </w:tcPr>
          <w:p w14:paraId="6CE746EF" w14:textId="44F8B2CD" w:rsidR="000927CA" w:rsidRPr="003055ED" w:rsidRDefault="000927CA" w:rsidP="000927CA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</w:t>
            </w:r>
            <w:r w:rsidR="00A43DCC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89</w:t>
            </w:r>
          </w:p>
        </w:tc>
      </w:tr>
      <w:tr w:rsidR="00A43DCC" w:rsidRPr="003055ED" w14:paraId="2645626D" w14:textId="77777777" w:rsidTr="00AA2422">
        <w:trPr>
          <w:trHeight w:val="281"/>
        </w:trPr>
        <w:tc>
          <w:tcPr>
            <w:tcW w:w="3539" w:type="dxa"/>
            <w:noWrap/>
          </w:tcPr>
          <w:p w14:paraId="498A8CB3" w14:textId="283B31BE" w:rsidR="00A43DCC" w:rsidRPr="003055ED" w:rsidRDefault="00A43DCC" w:rsidP="00A43DCC">
            <w:pPr>
              <w:spacing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E26AFC">
              <w:rPr>
                <w:rFonts w:cstheme="minorHAnsi"/>
                <w:sz w:val="24"/>
                <w:szCs w:val="24"/>
              </w:rPr>
              <w:t>Contraceptive implants</w:t>
            </w:r>
          </w:p>
        </w:tc>
        <w:tc>
          <w:tcPr>
            <w:tcW w:w="2410" w:type="dxa"/>
            <w:noWrap/>
          </w:tcPr>
          <w:p w14:paraId="63447B01" w14:textId="23D5C9E5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 (4.5)</w:t>
            </w:r>
          </w:p>
        </w:tc>
        <w:tc>
          <w:tcPr>
            <w:tcW w:w="2230" w:type="dxa"/>
          </w:tcPr>
          <w:p w14:paraId="552FB63F" w14:textId="5BAF1C9F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0" w:type="dxa"/>
          </w:tcPr>
          <w:p w14:paraId="226F6368" w14:textId="67E9F612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29</w:t>
            </w:r>
          </w:p>
        </w:tc>
      </w:tr>
      <w:tr w:rsidR="00A43DCC" w:rsidRPr="003055ED" w14:paraId="0BAC1772" w14:textId="77777777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4EDDBAAD" w14:textId="17E6E8B2" w:rsidR="00A43DCC" w:rsidRPr="003055ED" w:rsidRDefault="00A43DCC" w:rsidP="00A43DCC">
            <w:pPr>
              <w:spacing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E26AFC">
              <w:rPr>
                <w:rFonts w:cstheme="minorHAnsi"/>
                <w:sz w:val="24"/>
                <w:szCs w:val="24"/>
              </w:rPr>
              <w:t>Copper intra uterine devices (IUDs)</w:t>
            </w:r>
          </w:p>
        </w:tc>
        <w:tc>
          <w:tcPr>
            <w:tcW w:w="2410" w:type="dxa"/>
            <w:noWrap/>
          </w:tcPr>
          <w:p w14:paraId="2B4F58D7" w14:textId="0D54008C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 (9.1)</w:t>
            </w:r>
          </w:p>
        </w:tc>
        <w:tc>
          <w:tcPr>
            <w:tcW w:w="2230" w:type="dxa"/>
          </w:tcPr>
          <w:p w14:paraId="1E0FE95A" w14:textId="6AA5C2F0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0" w:type="dxa"/>
          </w:tcPr>
          <w:p w14:paraId="6377F2D7" w14:textId="0B995640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31</w:t>
            </w:r>
          </w:p>
        </w:tc>
      </w:tr>
      <w:tr w:rsidR="00A43DCC" w:rsidRPr="003055ED" w14:paraId="114F0AB5" w14:textId="77777777" w:rsidTr="00AA2422">
        <w:trPr>
          <w:trHeight w:val="281"/>
        </w:trPr>
        <w:tc>
          <w:tcPr>
            <w:tcW w:w="3539" w:type="dxa"/>
            <w:noWrap/>
          </w:tcPr>
          <w:p w14:paraId="4DD97B0D" w14:textId="1CD2981F" w:rsidR="00A43DCC" w:rsidRPr="00E26AFC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E26AFC">
              <w:rPr>
                <w:rFonts w:cstheme="minorHAnsi"/>
                <w:sz w:val="24"/>
                <w:szCs w:val="24"/>
              </w:rPr>
              <w:t>Hormonal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E26AFC">
              <w:rPr>
                <w:rFonts w:cstheme="minorHAnsi"/>
                <w:sz w:val="24"/>
                <w:szCs w:val="24"/>
              </w:rPr>
              <w:t>IUDs</w:t>
            </w:r>
          </w:p>
        </w:tc>
        <w:tc>
          <w:tcPr>
            <w:tcW w:w="2410" w:type="dxa"/>
            <w:noWrap/>
          </w:tcPr>
          <w:p w14:paraId="2B52836E" w14:textId="2938E5F3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 (4.5)</w:t>
            </w:r>
          </w:p>
        </w:tc>
        <w:tc>
          <w:tcPr>
            <w:tcW w:w="2230" w:type="dxa"/>
          </w:tcPr>
          <w:p w14:paraId="1788E768" w14:textId="06DA6F5A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0" w:type="dxa"/>
          </w:tcPr>
          <w:p w14:paraId="7A224F74" w14:textId="4697F7EE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29</w:t>
            </w:r>
          </w:p>
        </w:tc>
      </w:tr>
      <w:tr w:rsidR="00A43DCC" w:rsidRPr="003055ED" w14:paraId="2EF71221" w14:textId="77777777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205A7515" w14:textId="5729B220" w:rsidR="00A43DCC" w:rsidRPr="00E26AFC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6B2D">
              <w:rPr>
                <w:rFonts w:cstheme="minorHAnsi"/>
                <w:sz w:val="24"/>
                <w:szCs w:val="24"/>
              </w:rPr>
              <w:t>Vaginal rings and skin patches</w:t>
            </w:r>
          </w:p>
        </w:tc>
        <w:tc>
          <w:tcPr>
            <w:tcW w:w="2410" w:type="dxa"/>
            <w:noWrap/>
          </w:tcPr>
          <w:p w14:paraId="494A6A5D" w14:textId="32123310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 (9.1)</w:t>
            </w:r>
          </w:p>
        </w:tc>
        <w:tc>
          <w:tcPr>
            <w:tcW w:w="2230" w:type="dxa"/>
          </w:tcPr>
          <w:p w14:paraId="46DF536B" w14:textId="7F3DB950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0" w:type="dxa"/>
          </w:tcPr>
          <w:p w14:paraId="008FFD5A" w14:textId="39F1FB40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 w:rsidR="00A43DCC" w:rsidRPr="003055ED" w14:paraId="3A924139" w14:textId="77777777" w:rsidTr="00C56290">
        <w:trPr>
          <w:trHeight w:val="281"/>
        </w:trPr>
        <w:tc>
          <w:tcPr>
            <w:tcW w:w="9209" w:type="dxa"/>
            <w:gridSpan w:val="4"/>
            <w:noWrap/>
          </w:tcPr>
          <w:p w14:paraId="115D1243" w14:textId="352E67DE" w:rsidR="00A43DCC" w:rsidRPr="003055ED" w:rsidRDefault="00A43DCC" w:rsidP="00A43DCC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C</w:t>
            </w:r>
            <w:r w:rsidRPr="00AA242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ontraceptive methods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2E6B4F">
              <w:rPr>
                <w:rFonts w:cstheme="minorHAnsi"/>
                <w:sz w:val="24"/>
                <w:szCs w:val="24"/>
              </w:rPr>
              <w:t>associated with a risk of triggering IBD flare-ups</w:t>
            </w:r>
          </w:p>
        </w:tc>
      </w:tr>
      <w:tr w:rsidR="00A43DCC" w:rsidRPr="003055ED" w14:paraId="016CEDBB" w14:textId="77777777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17DCF9FB" w14:textId="20D80101" w:rsidR="00A43DCC" w:rsidRPr="002E6B2D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3055E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lastRenderedPageBreak/>
              <w:t xml:space="preserve">   </w:t>
            </w:r>
            <w:r w:rsidRPr="002E6B2D">
              <w:rPr>
                <w:rFonts w:cstheme="minorHAnsi"/>
                <w:sz w:val="24"/>
                <w:szCs w:val="24"/>
              </w:rPr>
              <w:t>Progesterone-only pills</w:t>
            </w:r>
          </w:p>
        </w:tc>
        <w:tc>
          <w:tcPr>
            <w:tcW w:w="2410" w:type="dxa"/>
            <w:noWrap/>
          </w:tcPr>
          <w:p w14:paraId="136ED699" w14:textId="26845444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 (4.5)</w:t>
            </w:r>
          </w:p>
        </w:tc>
        <w:tc>
          <w:tcPr>
            <w:tcW w:w="2230" w:type="dxa"/>
          </w:tcPr>
          <w:p w14:paraId="1E2B58D7" w14:textId="4050A9F2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 (6)</w:t>
            </w:r>
          </w:p>
        </w:tc>
        <w:tc>
          <w:tcPr>
            <w:tcW w:w="1030" w:type="dxa"/>
          </w:tcPr>
          <w:p w14:paraId="7FFBFEDA" w14:textId="5A8023B2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804</w:t>
            </w:r>
          </w:p>
        </w:tc>
      </w:tr>
      <w:tr w:rsidR="00A43DCC" w:rsidRPr="003055ED" w14:paraId="4396821A" w14:textId="77777777" w:rsidTr="00AA2422">
        <w:trPr>
          <w:trHeight w:val="281"/>
        </w:trPr>
        <w:tc>
          <w:tcPr>
            <w:tcW w:w="3539" w:type="dxa"/>
            <w:noWrap/>
          </w:tcPr>
          <w:p w14:paraId="4AE8CE37" w14:textId="19AB3844" w:rsidR="00A43DCC" w:rsidRPr="002E6B2D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3055ED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  </w:t>
            </w:r>
            <w:r w:rsidRPr="002E6B2D">
              <w:rPr>
                <w:rFonts w:cstheme="minorHAnsi"/>
                <w:sz w:val="24"/>
                <w:szCs w:val="24"/>
              </w:rPr>
              <w:t>Combined estrogen-progesterone pills</w:t>
            </w:r>
          </w:p>
        </w:tc>
        <w:tc>
          <w:tcPr>
            <w:tcW w:w="2410" w:type="dxa"/>
            <w:noWrap/>
          </w:tcPr>
          <w:p w14:paraId="603BDF0F" w14:textId="21FCDA02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 (22.7)</w:t>
            </w:r>
          </w:p>
        </w:tc>
        <w:tc>
          <w:tcPr>
            <w:tcW w:w="2230" w:type="dxa"/>
          </w:tcPr>
          <w:p w14:paraId="73E927E6" w14:textId="6EFEC5F2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2 (24)</w:t>
            </w:r>
          </w:p>
        </w:tc>
        <w:tc>
          <w:tcPr>
            <w:tcW w:w="1030" w:type="dxa"/>
          </w:tcPr>
          <w:p w14:paraId="52ACA082" w14:textId="19DFD947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07</w:t>
            </w:r>
          </w:p>
        </w:tc>
      </w:tr>
      <w:tr w:rsidR="00A43DCC" w:rsidRPr="003055ED" w14:paraId="07B973EE" w14:textId="77777777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000A0859" w14:textId="589A4552" w:rsidR="00A43DCC" w:rsidRPr="002E6B2D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E26AFC">
              <w:rPr>
                <w:rFonts w:cstheme="minorHAnsi"/>
                <w:sz w:val="24"/>
                <w:szCs w:val="24"/>
              </w:rPr>
              <w:t>Contraceptive implants</w:t>
            </w:r>
          </w:p>
        </w:tc>
        <w:tc>
          <w:tcPr>
            <w:tcW w:w="2410" w:type="dxa"/>
            <w:noWrap/>
          </w:tcPr>
          <w:p w14:paraId="1BEEFD33" w14:textId="09A4DFE7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30" w:type="dxa"/>
          </w:tcPr>
          <w:p w14:paraId="3A745037" w14:textId="152E5572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0" w:type="dxa"/>
          </w:tcPr>
          <w:p w14:paraId="1B36286C" w14:textId="2D90B68E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A43DCC" w:rsidRPr="003055ED" w14:paraId="353A6CDC" w14:textId="77777777" w:rsidTr="00AA2422">
        <w:trPr>
          <w:trHeight w:val="281"/>
        </w:trPr>
        <w:tc>
          <w:tcPr>
            <w:tcW w:w="3539" w:type="dxa"/>
            <w:noWrap/>
          </w:tcPr>
          <w:p w14:paraId="70A129E1" w14:textId="3F1431A7" w:rsidR="00A43DCC" w:rsidRPr="002E6B2D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E26AFC">
              <w:rPr>
                <w:rFonts w:cstheme="minorHAnsi"/>
                <w:sz w:val="24"/>
                <w:szCs w:val="24"/>
              </w:rPr>
              <w:t>Copper IUDs</w:t>
            </w:r>
          </w:p>
        </w:tc>
        <w:tc>
          <w:tcPr>
            <w:tcW w:w="2410" w:type="dxa"/>
            <w:noWrap/>
          </w:tcPr>
          <w:p w14:paraId="71D09452" w14:textId="36CFBC78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9 (40.9)</w:t>
            </w:r>
          </w:p>
        </w:tc>
        <w:tc>
          <w:tcPr>
            <w:tcW w:w="2230" w:type="dxa"/>
          </w:tcPr>
          <w:p w14:paraId="69D70A18" w14:textId="1D635B05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 (10)</w:t>
            </w:r>
          </w:p>
        </w:tc>
        <w:tc>
          <w:tcPr>
            <w:tcW w:w="1030" w:type="dxa"/>
          </w:tcPr>
          <w:p w14:paraId="79AB21BE" w14:textId="09FFE464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02</w:t>
            </w:r>
          </w:p>
        </w:tc>
      </w:tr>
      <w:tr w:rsidR="00A43DCC" w:rsidRPr="003055ED" w14:paraId="5C0D0422" w14:textId="77777777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1D6F110F" w14:textId="1F3C39A7" w:rsidR="00A43DCC" w:rsidRPr="002E6B2D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E26AFC">
              <w:rPr>
                <w:rFonts w:cstheme="minorHAnsi"/>
                <w:sz w:val="24"/>
                <w:szCs w:val="24"/>
              </w:rPr>
              <w:t>Hormonal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E26AFC">
              <w:rPr>
                <w:rFonts w:cstheme="minorHAnsi"/>
                <w:sz w:val="24"/>
                <w:szCs w:val="24"/>
              </w:rPr>
              <w:t>IUDs</w:t>
            </w:r>
          </w:p>
        </w:tc>
        <w:tc>
          <w:tcPr>
            <w:tcW w:w="2410" w:type="dxa"/>
            <w:noWrap/>
          </w:tcPr>
          <w:p w14:paraId="48EE3DD2" w14:textId="2BAFC63C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 (9.1)</w:t>
            </w:r>
          </w:p>
        </w:tc>
        <w:tc>
          <w:tcPr>
            <w:tcW w:w="2230" w:type="dxa"/>
          </w:tcPr>
          <w:p w14:paraId="76C6852A" w14:textId="3E8F05EC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 (2)</w:t>
            </w:r>
          </w:p>
        </w:tc>
        <w:tc>
          <w:tcPr>
            <w:tcW w:w="1030" w:type="dxa"/>
          </w:tcPr>
          <w:p w14:paraId="38EFA155" w14:textId="2E326F22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65</w:t>
            </w:r>
          </w:p>
        </w:tc>
      </w:tr>
      <w:tr w:rsidR="00A43DCC" w:rsidRPr="003055ED" w14:paraId="6A354391" w14:textId="77777777" w:rsidTr="00AA2422">
        <w:trPr>
          <w:trHeight w:val="281"/>
        </w:trPr>
        <w:tc>
          <w:tcPr>
            <w:tcW w:w="3539" w:type="dxa"/>
            <w:noWrap/>
          </w:tcPr>
          <w:p w14:paraId="7A64666A" w14:textId="647C913C" w:rsidR="00A43DCC" w:rsidRPr="002E6B2D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6B2D">
              <w:rPr>
                <w:rFonts w:cstheme="minorHAnsi"/>
                <w:sz w:val="24"/>
                <w:szCs w:val="24"/>
              </w:rPr>
              <w:t>Vaginal rings and skin patches</w:t>
            </w:r>
          </w:p>
        </w:tc>
        <w:tc>
          <w:tcPr>
            <w:tcW w:w="2410" w:type="dxa"/>
            <w:noWrap/>
          </w:tcPr>
          <w:p w14:paraId="78B9D715" w14:textId="3F688792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 (13.6)</w:t>
            </w:r>
          </w:p>
        </w:tc>
        <w:tc>
          <w:tcPr>
            <w:tcW w:w="2230" w:type="dxa"/>
          </w:tcPr>
          <w:p w14:paraId="0C7D3419" w14:textId="7A906269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 (8)</w:t>
            </w:r>
          </w:p>
        </w:tc>
        <w:tc>
          <w:tcPr>
            <w:tcW w:w="1030" w:type="dxa"/>
          </w:tcPr>
          <w:p w14:paraId="3A44531D" w14:textId="50AB04FD" w:rsidR="00A43DCC" w:rsidRPr="003055ED" w:rsidRDefault="00A43DCC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618</w:t>
            </w:r>
          </w:p>
        </w:tc>
      </w:tr>
      <w:tr w:rsidR="00A43DCC" w:rsidRPr="003055ED" w14:paraId="32B463AE" w14:textId="77777777" w:rsidTr="00C77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9209" w:type="dxa"/>
            <w:gridSpan w:val="4"/>
            <w:noWrap/>
          </w:tcPr>
          <w:p w14:paraId="589DA449" w14:textId="3478597A" w:rsidR="00A43DCC" w:rsidRPr="003055ED" w:rsidRDefault="00A43DCC" w:rsidP="00A43DCC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</w:t>
            </w:r>
            <w:r w:rsidRPr="00AA242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ergency contraceptive methods contraindicated in IBD patients</w:t>
            </w:r>
          </w:p>
        </w:tc>
      </w:tr>
      <w:tr w:rsidR="00A43DCC" w:rsidRPr="003055ED" w14:paraId="55090953" w14:textId="77777777" w:rsidTr="00AA2422">
        <w:trPr>
          <w:trHeight w:val="281"/>
        </w:trPr>
        <w:tc>
          <w:tcPr>
            <w:tcW w:w="3539" w:type="dxa"/>
            <w:noWrap/>
          </w:tcPr>
          <w:p w14:paraId="12627937" w14:textId="69528899" w:rsidR="00A43DCC" w:rsidRPr="00E26AFC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6B2D">
              <w:rPr>
                <w:rFonts w:cstheme="minorHAnsi"/>
                <w:sz w:val="24"/>
                <w:szCs w:val="24"/>
              </w:rPr>
              <w:t>Mor</w:t>
            </w:r>
            <w:r>
              <w:rPr>
                <w:rFonts w:cstheme="minorHAnsi"/>
                <w:sz w:val="24"/>
                <w:szCs w:val="24"/>
              </w:rPr>
              <w:t>n</w:t>
            </w:r>
            <w:r w:rsidRPr="002E6B2D">
              <w:rPr>
                <w:rFonts w:cstheme="minorHAnsi"/>
                <w:sz w:val="24"/>
                <w:szCs w:val="24"/>
              </w:rPr>
              <w:t>ing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2E6B2D">
              <w:rPr>
                <w:rFonts w:cstheme="minorHAnsi"/>
                <w:sz w:val="24"/>
                <w:szCs w:val="24"/>
              </w:rPr>
              <w:t>after pills</w:t>
            </w:r>
          </w:p>
        </w:tc>
        <w:tc>
          <w:tcPr>
            <w:tcW w:w="2410" w:type="dxa"/>
            <w:noWrap/>
          </w:tcPr>
          <w:p w14:paraId="66D0EE52" w14:textId="41E0F164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 (4.5)</w:t>
            </w:r>
          </w:p>
        </w:tc>
        <w:tc>
          <w:tcPr>
            <w:tcW w:w="2230" w:type="dxa"/>
          </w:tcPr>
          <w:p w14:paraId="7853BA98" w14:textId="2524C212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 (10)</w:t>
            </w:r>
          </w:p>
        </w:tc>
        <w:tc>
          <w:tcPr>
            <w:tcW w:w="1030" w:type="dxa"/>
          </w:tcPr>
          <w:p w14:paraId="3F2A4E42" w14:textId="66382852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44</w:t>
            </w:r>
          </w:p>
        </w:tc>
      </w:tr>
      <w:tr w:rsidR="00A43DCC" w:rsidRPr="003055ED" w14:paraId="32723298" w14:textId="77777777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56B79CB4" w14:textId="1AA456F5" w:rsidR="00A43DCC" w:rsidRPr="00E26AFC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UDs</w:t>
            </w:r>
          </w:p>
        </w:tc>
        <w:tc>
          <w:tcPr>
            <w:tcW w:w="2410" w:type="dxa"/>
            <w:noWrap/>
          </w:tcPr>
          <w:p w14:paraId="5D038047" w14:textId="28D4D1DC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 (31.8)</w:t>
            </w:r>
          </w:p>
        </w:tc>
        <w:tc>
          <w:tcPr>
            <w:tcW w:w="2230" w:type="dxa"/>
          </w:tcPr>
          <w:p w14:paraId="6A5D0A4B" w14:textId="28B717F3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 (2)</w:t>
            </w:r>
          </w:p>
        </w:tc>
        <w:tc>
          <w:tcPr>
            <w:tcW w:w="1030" w:type="dxa"/>
          </w:tcPr>
          <w:p w14:paraId="0E60CBAC" w14:textId="54F21F13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&lt; 0.001</w:t>
            </w:r>
          </w:p>
        </w:tc>
      </w:tr>
      <w:tr w:rsidR="00A43DCC" w:rsidRPr="003055ED" w14:paraId="650C9F46" w14:textId="77777777" w:rsidTr="000D4B4D">
        <w:trPr>
          <w:trHeight w:val="281"/>
        </w:trPr>
        <w:tc>
          <w:tcPr>
            <w:tcW w:w="9209" w:type="dxa"/>
            <w:gridSpan w:val="4"/>
            <w:noWrap/>
          </w:tcPr>
          <w:p w14:paraId="79D46AA8" w14:textId="10452A71" w:rsidR="00A43DCC" w:rsidRPr="003055ED" w:rsidRDefault="00A43DCC" w:rsidP="00A43DCC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E</w:t>
            </w:r>
            <w:r w:rsidRPr="00AA242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mergency contraceptive methods </w:t>
            </w:r>
            <w:r w:rsidRPr="002E6B4F">
              <w:rPr>
                <w:rFonts w:cstheme="minorHAnsi"/>
                <w:sz w:val="24"/>
                <w:szCs w:val="24"/>
              </w:rPr>
              <w:t>less effective in IBD patients</w:t>
            </w:r>
          </w:p>
        </w:tc>
      </w:tr>
      <w:tr w:rsidR="00A43DCC" w:rsidRPr="003055ED" w14:paraId="61BE4337" w14:textId="77777777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30471E2B" w14:textId="63327C3C" w:rsidR="00A43DCC" w:rsidRPr="00E26AFC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6B2D">
              <w:rPr>
                <w:rFonts w:cstheme="minorHAnsi"/>
                <w:sz w:val="24"/>
                <w:szCs w:val="24"/>
              </w:rPr>
              <w:t>Mor</w:t>
            </w:r>
            <w:r>
              <w:rPr>
                <w:rFonts w:cstheme="minorHAnsi"/>
                <w:sz w:val="24"/>
                <w:szCs w:val="24"/>
              </w:rPr>
              <w:t>n</w:t>
            </w:r>
            <w:r w:rsidRPr="002E6B2D">
              <w:rPr>
                <w:rFonts w:cstheme="minorHAnsi"/>
                <w:sz w:val="24"/>
                <w:szCs w:val="24"/>
              </w:rPr>
              <w:t>ing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2E6B2D">
              <w:rPr>
                <w:rFonts w:cstheme="minorHAnsi"/>
                <w:sz w:val="24"/>
                <w:szCs w:val="24"/>
              </w:rPr>
              <w:t>after pills</w:t>
            </w:r>
          </w:p>
        </w:tc>
        <w:tc>
          <w:tcPr>
            <w:tcW w:w="2410" w:type="dxa"/>
            <w:noWrap/>
          </w:tcPr>
          <w:p w14:paraId="335D1404" w14:textId="7CAC294E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5 (68.2)</w:t>
            </w:r>
          </w:p>
        </w:tc>
        <w:tc>
          <w:tcPr>
            <w:tcW w:w="2230" w:type="dxa"/>
          </w:tcPr>
          <w:p w14:paraId="14D5A05E" w14:textId="0DDFECF6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9 (38)</w:t>
            </w:r>
          </w:p>
        </w:tc>
        <w:tc>
          <w:tcPr>
            <w:tcW w:w="1030" w:type="dxa"/>
          </w:tcPr>
          <w:p w14:paraId="6275F17D" w14:textId="043C59BC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18</w:t>
            </w:r>
          </w:p>
        </w:tc>
      </w:tr>
      <w:tr w:rsidR="00A43DCC" w:rsidRPr="003055ED" w14:paraId="624C1904" w14:textId="77777777" w:rsidTr="00AA2422">
        <w:trPr>
          <w:trHeight w:val="281"/>
        </w:trPr>
        <w:tc>
          <w:tcPr>
            <w:tcW w:w="3539" w:type="dxa"/>
            <w:noWrap/>
          </w:tcPr>
          <w:p w14:paraId="6A9D37E2" w14:textId="22D4F5D8" w:rsidR="00A43DCC" w:rsidRPr="00E26AFC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UDs</w:t>
            </w:r>
          </w:p>
        </w:tc>
        <w:tc>
          <w:tcPr>
            <w:tcW w:w="2410" w:type="dxa"/>
            <w:noWrap/>
          </w:tcPr>
          <w:p w14:paraId="2C75BB56" w14:textId="1A4B29B0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30" w:type="dxa"/>
          </w:tcPr>
          <w:p w14:paraId="3BA08ABD" w14:textId="4227C39C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 (2)</w:t>
            </w:r>
          </w:p>
        </w:tc>
        <w:tc>
          <w:tcPr>
            <w:tcW w:w="1030" w:type="dxa"/>
          </w:tcPr>
          <w:p w14:paraId="18F74CDA" w14:textId="13B2EA32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504</w:t>
            </w:r>
          </w:p>
        </w:tc>
      </w:tr>
      <w:tr w:rsidR="00542A0E" w:rsidRPr="003055ED" w14:paraId="721A34F7" w14:textId="77777777" w:rsidTr="00542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8179" w:type="dxa"/>
            <w:gridSpan w:val="3"/>
            <w:noWrap/>
          </w:tcPr>
          <w:p w14:paraId="014F532E" w14:textId="77777777" w:rsidR="00542A0E" w:rsidRPr="00AA2422" w:rsidRDefault="00542A0E" w:rsidP="00A43DC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E6B2D">
              <w:rPr>
                <w:rFonts w:cstheme="minorHAnsi"/>
                <w:sz w:val="24"/>
                <w:szCs w:val="24"/>
              </w:rPr>
              <w:t xml:space="preserve">In your opinion, do IBD patients have a reduced </w:t>
            </w:r>
            <w:r>
              <w:rPr>
                <w:rFonts w:cstheme="minorHAnsi"/>
                <w:sz w:val="24"/>
                <w:szCs w:val="24"/>
              </w:rPr>
              <w:t>fertility</w:t>
            </w:r>
            <w:r w:rsidRPr="002E6B2D">
              <w:rPr>
                <w:rFonts w:cstheme="minorHAnsi"/>
                <w:sz w:val="24"/>
                <w:szCs w:val="24"/>
              </w:rPr>
              <w:t xml:space="preserve"> rate</w:t>
            </w:r>
            <w:r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1030" w:type="dxa"/>
            <w:vMerge w:val="restart"/>
          </w:tcPr>
          <w:p w14:paraId="1FA75951" w14:textId="3B50F6A2" w:rsidR="00542A0E" w:rsidRPr="00AA2422" w:rsidRDefault="00542A0E" w:rsidP="00A43DC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0.157</w:t>
            </w:r>
          </w:p>
        </w:tc>
      </w:tr>
      <w:tr w:rsidR="00542A0E" w:rsidRPr="003055ED" w14:paraId="4E81DE5D" w14:textId="77777777" w:rsidTr="00AA2422">
        <w:trPr>
          <w:trHeight w:val="281"/>
        </w:trPr>
        <w:tc>
          <w:tcPr>
            <w:tcW w:w="3539" w:type="dxa"/>
            <w:noWrap/>
          </w:tcPr>
          <w:p w14:paraId="7DAB1CF4" w14:textId="3AAA0A92" w:rsidR="00542A0E" w:rsidRDefault="00542A0E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410" w:type="dxa"/>
            <w:noWrap/>
          </w:tcPr>
          <w:p w14:paraId="2882B67A" w14:textId="41350A71" w:rsidR="00542A0E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8 (36.4)</w:t>
            </w:r>
          </w:p>
        </w:tc>
        <w:tc>
          <w:tcPr>
            <w:tcW w:w="2230" w:type="dxa"/>
          </w:tcPr>
          <w:p w14:paraId="399F2749" w14:textId="0B506C7A" w:rsidR="00542A0E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3 (46)</w:t>
            </w:r>
          </w:p>
        </w:tc>
        <w:tc>
          <w:tcPr>
            <w:tcW w:w="1030" w:type="dxa"/>
            <w:vMerge/>
          </w:tcPr>
          <w:p w14:paraId="29B2E181" w14:textId="77777777" w:rsidR="00542A0E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</w:tr>
      <w:tr w:rsidR="00542A0E" w:rsidRPr="003055ED" w14:paraId="5FBE97A2" w14:textId="77777777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726EDEF0" w14:textId="2F208055" w:rsidR="00542A0E" w:rsidRDefault="00542A0E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410" w:type="dxa"/>
            <w:noWrap/>
          </w:tcPr>
          <w:p w14:paraId="226B9D18" w14:textId="5D2BA06B" w:rsidR="00542A0E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30" w:type="dxa"/>
          </w:tcPr>
          <w:p w14:paraId="15765798" w14:textId="1364D82F" w:rsidR="00542A0E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 (10)</w:t>
            </w:r>
          </w:p>
        </w:tc>
        <w:tc>
          <w:tcPr>
            <w:tcW w:w="1030" w:type="dxa"/>
            <w:vMerge/>
          </w:tcPr>
          <w:p w14:paraId="780B2CB2" w14:textId="77777777" w:rsidR="00542A0E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</w:tr>
      <w:tr w:rsidR="00542A0E" w:rsidRPr="003055ED" w14:paraId="24860D6B" w14:textId="77777777" w:rsidTr="00AA2422">
        <w:trPr>
          <w:trHeight w:val="281"/>
        </w:trPr>
        <w:tc>
          <w:tcPr>
            <w:tcW w:w="3539" w:type="dxa"/>
            <w:noWrap/>
          </w:tcPr>
          <w:p w14:paraId="2DCBFC24" w14:textId="32C635B8" w:rsidR="00542A0E" w:rsidRDefault="00542A0E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 not know</w:t>
            </w:r>
          </w:p>
        </w:tc>
        <w:tc>
          <w:tcPr>
            <w:tcW w:w="2410" w:type="dxa"/>
            <w:noWrap/>
          </w:tcPr>
          <w:p w14:paraId="0594C633" w14:textId="0175DC26" w:rsidR="00542A0E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4 (63.6)</w:t>
            </w:r>
          </w:p>
        </w:tc>
        <w:tc>
          <w:tcPr>
            <w:tcW w:w="2230" w:type="dxa"/>
          </w:tcPr>
          <w:p w14:paraId="37845331" w14:textId="0780B5CD" w:rsidR="00542A0E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2 (44)</w:t>
            </w:r>
          </w:p>
        </w:tc>
        <w:tc>
          <w:tcPr>
            <w:tcW w:w="1030" w:type="dxa"/>
            <w:vMerge/>
          </w:tcPr>
          <w:p w14:paraId="6A784F46" w14:textId="77777777" w:rsidR="00542A0E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</w:tr>
      <w:tr w:rsidR="00A43DCC" w:rsidRPr="003055ED" w14:paraId="34691EF2" w14:textId="77777777" w:rsidTr="006C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9209" w:type="dxa"/>
            <w:gridSpan w:val="4"/>
            <w:noWrap/>
          </w:tcPr>
          <w:p w14:paraId="399C189D" w14:textId="7A98BD65" w:rsidR="00A43DCC" w:rsidRPr="003055ED" w:rsidRDefault="00A43DCC" w:rsidP="00A43DCC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C</w:t>
            </w:r>
            <w:r w:rsidRPr="00AA242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uses of reduced fertility in IBD patients?</w:t>
            </w:r>
          </w:p>
        </w:tc>
      </w:tr>
      <w:tr w:rsidR="00A43DCC" w:rsidRPr="003055ED" w14:paraId="4187A7CD" w14:textId="77777777" w:rsidTr="00AA2422">
        <w:trPr>
          <w:trHeight w:val="281"/>
        </w:trPr>
        <w:tc>
          <w:tcPr>
            <w:tcW w:w="3539" w:type="dxa"/>
            <w:noWrap/>
          </w:tcPr>
          <w:p w14:paraId="3FD4F092" w14:textId="4B48AFD9" w:rsidR="00A43DCC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2E6B2D">
              <w:rPr>
                <w:rFonts w:cstheme="minorHAnsi"/>
                <w:sz w:val="24"/>
                <w:szCs w:val="24"/>
              </w:rPr>
              <w:t>ctive IBD</w:t>
            </w:r>
          </w:p>
        </w:tc>
        <w:tc>
          <w:tcPr>
            <w:tcW w:w="2410" w:type="dxa"/>
            <w:noWrap/>
          </w:tcPr>
          <w:p w14:paraId="671DF5E4" w14:textId="162524C9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9 (40.9)</w:t>
            </w:r>
          </w:p>
        </w:tc>
        <w:tc>
          <w:tcPr>
            <w:tcW w:w="2230" w:type="dxa"/>
          </w:tcPr>
          <w:p w14:paraId="036F1867" w14:textId="6B775ACB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1 (42)</w:t>
            </w:r>
          </w:p>
        </w:tc>
        <w:tc>
          <w:tcPr>
            <w:tcW w:w="1030" w:type="dxa"/>
          </w:tcPr>
          <w:p w14:paraId="5807E276" w14:textId="3C5FEA13" w:rsidR="00A43DCC" w:rsidRPr="003055ED" w:rsidRDefault="00542A0E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31</w:t>
            </w:r>
          </w:p>
        </w:tc>
      </w:tr>
      <w:tr w:rsidR="00A43DCC" w:rsidRPr="003055ED" w14:paraId="6A9A4835" w14:textId="77777777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0C3D42A3" w14:textId="2444F7FD" w:rsidR="00A43DCC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2E6B2D">
              <w:rPr>
                <w:rFonts w:cstheme="minorHAnsi"/>
                <w:sz w:val="24"/>
                <w:szCs w:val="24"/>
              </w:rPr>
              <w:t>bdominal and pelvic surger</w:t>
            </w:r>
            <w:r>
              <w:rPr>
                <w:rFonts w:cstheme="minorHAnsi"/>
                <w:sz w:val="24"/>
                <w:szCs w:val="24"/>
              </w:rPr>
              <w:t>ies</w:t>
            </w:r>
          </w:p>
        </w:tc>
        <w:tc>
          <w:tcPr>
            <w:tcW w:w="2410" w:type="dxa"/>
            <w:noWrap/>
          </w:tcPr>
          <w:p w14:paraId="25320E8E" w14:textId="52EF60C4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1 (50)</w:t>
            </w:r>
          </w:p>
        </w:tc>
        <w:tc>
          <w:tcPr>
            <w:tcW w:w="2230" w:type="dxa"/>
          </w:tcPr>
          <w:p w14:paraId="0C651EED" w14:textId="0AB43119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1 (42)</w:t>
            </w:r>
          </w:p>
        </w:tc>
        <w:tc>
          <w:tcPr>
            <w:tcW w:w="1030" w:type="dxa"/>
          </w:tcPr>
          <w:p w14:paraId="1E602C90" w14:textId="74D93D8F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529</w:t>
            </w:r>
          </w:p>
        </w:tc>
      </w:tr>
      <w:tr w:rsidR="00A43DCC" w:rsidRPr="003055ED" w14:paraId="64D27A7E" w14:textId="77777777" w:rsidTr="00AA2422">
        <w:trPr>
          <w:trHeight w:val="281"/>
        </w:trPr>
        <w:tc>
          <w:tcPr>
            <w:tcW w:w="3539" w:type="dxa"/>
            <w:noWrap/>
          </w:tcPr>
          <w:p w14:paraId="3BD1066D" w14:textId="7DEDB20B" w:rsidR="00A43DCC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6B2D">
              <w:rPr>
                <w:rFonts w:cstheme="minorHAnsi"/>
                <w:sz w:val="24"/>
                <w:szCs w:val="24"/>
              </w:rPr>
              <w:t>IBD treatments</w:t>
            </w:r>
          </w:p>
        </w:tc>
        <w:tc>
          <w:tcPr>
            <w:tcW w:w="2410" w:type="dxa"/>
            <w:noWrap/>
          </w:tcPr>
          <w:p w14:paraId="5CF05006" w14:textId="3C9BE1CC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 (22.7)</w:t>
            </w:r>
          </w:p>
        </w:tc>
        <w:tc>
          <w:tcPr>
            <w:tcW w:w="2230" w:type="dxa"/>
          </w:tcPr>
          <w:p w14:paraId="0A3ADA83" w14:textId="3898AD9D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3 (26)</w:t>
            </w:r>
          </w:p>
        </w:tc>
        <w:tc>
          <w:tcPr>
            <w:tcW w:w="1030" w:type="dxa"/>
          </w:tcPr>
          <w:p w14:paraId="0EDD8F63" w14:textId="4AAADAB3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768</w:t>
            </w:r>
          </w:p>
        </w:tc>
      </w:tr>
      <w:tr w:rsidR="00A43DCC" w:rsidRPr="003055ED" w14:paraId="10252BA6" w14:textId="77777777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214DC3F1" w14:textId="4BB3F3AC" w:rsidR="00A43DCC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E26AFC">
              <w:rPr>
                <w:rFonts w:cstheme="minorHAnsi"/>
                <w:sz w:val="24"/>
                <w:szCs w:val="24"/>
              </w:rPr>
              <w:t>Concerns about IBD flare-ups during pregnancy</w:t>
            </w:r>
          </w:p>
        </w:tc>
        <w:tc>
          <w:tcPr>
            <w:tcW w:w="2410" w:type="dxa"/>
            <w:noWrap/>
          </w:tcPr>
          <w:p w14:paraId="3F62CB78" w14:textId="5195FDCE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9 (40.9)</w:t>
            </w:r>
          </w:p>
        </w:tc>
        <w:tc>
          <w:tcPr>
            <w:tcW w:w="2230" w:type="dxa"/>
          </w:tcPr>
          <w:p w14:paraId="4C24890B" w14:textId="08CF94CF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5 (30)</w:t>
            </w:r>
          </w:p>
        </w:tc>
        <w:tc>
          <w:tcPr>
            <w:tcW w:w="1030" w:type="dxa"/>
          </w:tcPr>
          <w:p w14:paraId="30AA4BA8" w14:textId="36BEDF8F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66</w:t>
            </w:r>
          </w:p>
        </w:tc>
      </w:tr>
      <w:tr w:rsidR="00A43DCC" w:rsidRPr="003055ED" w14:paraId="3E365917" w14:textId="77777777" w:rsidTr="00AA2422">
        <w:trPr>
          <w:trHeight w:val="281"/>
        </w:trPr>
        <w:tc>
          <w:tcPr>
            <w:tcW w:w="3539" w:type="dxa"/>
            <w:noWrap/>
          </w:tcPr>
          <w:p w14:paraId="7D083AF2" w14:textId="455070A2" w:rsidR="00A43DCC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E26AFC">
              <w:rPr>
                <w:rFonts w:cstheme="minorHAnsi"/>
                <w:sz w:val="24"/>
                <w:szCs w:val="24"/>
              </w:rPr>
              <w:lastRenderedPageBreak/>
              <w:t>Concerns about passing IBD to offspring</w:t>
            </w:r>
          </w:p>
        </w:tc>
        <w:tc>
          <w:tcPr>
            <w:tcW w:w="2410" w:type="dxa"/>
            <w:noWrap/>
          </w:tcPr>
          <w:p w14:paraId="3FCA463B" w14:textId="75B08559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 (31.8)</w:t>
            </w:r>
          </w:p>
        </w:tc>
        <w:tc>
          <w:tcPr>
            <w:tcW w:w="2230" w:type="dxa"/>
          </w:tcPr>
          <w:p w14:paraId="4DF52A10" w14:textId="403AE6A5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9 (18)</w:t>
            </w:r>
          </w:p>
        </w:tc>
        <w:tc>
          <w:tcPr>
            <w:tcW w:w="1030" w:type="dxa"/>
          </w:tcPr>
          <w:p w14:paraId="515B7F7A" w14:textId="5A260178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94</w:t>
            </w:r>
          </w:p>
        </w:tc>
      </w:tr>
      <w:tr w:rsidR="00A43DCC" w:rsidRPr="003055ED" w14:paraId="75839D12" w14:textId="77777777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4604A52A" w14:textId="17473B85" w:rsidR="00A43DCC" w:rsidRDefault="00A43DCC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E26AFC">
              <w:rPr>
                <w:rFonts w:cstheme="minorHAnsi"/>
                <w:sz w:val="24"/>
                <w:szCs w:val="24"/>
              </w:rPr>
              <w:t>Concerns about</w:t>
            </w:r>
            <w:r>
              <w:rPr>
                <w:rFonts w:cstheme="minorHAnsi"/>
                <w:sz w:val="24"/>
                <w:szCs w:val="24"/>
              </w:rPr>
              <w:t xml:space="preserve"> IBD</w:t>
            </w:r>
            <w:r w:rsidRPr="00E26AFC">
              <w:rPr>
                <w:rFonts w:cstheme="minorHAnsi"/>
                <w:sz w:val="24"/>
                <w:szCs w:val="24"/>
              </w:rPr>
              <w:t xml:space="preserve"> treatment effects on pregnancy</w:t>
            </w:r>
          </w:p>
        </w:tc>
        <w:tc>
          <w:tcPr>
            <w:tcW w:w="2410" w:type="dxa"/>
            <w:noWrap/>
          </w:tcPr>
          <w:p w14:paraId="3B4125FB" w14:textId="1E4B4825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0 (45.5)</w:t>
            </w:r>
          </w:p>
        </w:tc>
        <w:tc>
          <w:tcPr>
            <w:tcW w:w="2230" w:type="dxa"/>
          </w:tcPr>
          <w:p w14:paraId="4D5AF356" w14:textId="4BCBFD92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6 (32)</w:t>
            </w:r>
          </w:p>
        </w:tc>
        <w:tc>
          <w:tcPr>
            <w:tcW w:w="1030" w:type="dxa"/>
          </w:tcPr>
          <w:p w14:paraId="35360C53" w14:textId="7D9CEC60" w:rsidR="00A43DCC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274</w:t>
            </w:r>
          </w:p>
        </w:tc>
      </w:tr>
      <w:tr w:rsidR="00337205" w:rsidRPr="003055ED" w14:paraId="073240C0" w14:textId="77777777" w:rsidTr="00337205">
        <w:trPr>
          <w:trHeight w:val="281"/>
        </w:trPr>
        <w:tc>
          <w:tcPr>
            <w:tcW w:w="8179" w:type="dxa"/>
            <w:gridSpan w:val="3"/>
            <w:noWrap/>
          </w:tcPr>
          <w:p w14:paraId="0783FCA3" w14:textId="77777777" w:rsidR="00337205" w:rsidRPr="003055ED" w:rsidRDefault="00337205" w:rsidP="00A43DCC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3D43B7">
              <w:rPr>
                <w:rFonts w:cstheme="minorHAnsi"/>
                <w:sz w:val="24"/>
                <w:szCs w:val="24"/>
              </w:rPr>
              <w:t>Is the success rate of in vitro fertilization (IVF) for IBD patients similar to that of the general population?</w:t>
            </w:r>
          </w:p>
        </w:tc>
        <w:tc>
          <w:tcPr>
            <w:tcW w:w="1030" w:type="dxa"/>
            <w:vMerge w:val="restart"/>
          </w:tcPr>
          <w:p w14:paraId="47C90E31" w14:textId="14D37F00" w:rsidR="00337205" w:rsidRPr="003055ED" w:rsidRDefault="00337205" w:rsidP="00A43DCC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  0.721</w:t>
            </w:r>
          </w:p>
        </w:tc>
      </w:tr>
      <w:tr w:rsidR="00337205" w:rsidRPr="003055ED" w14:paraId="443CAC71" w14:textId="77777777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2DEABC26" w14:textId="6B1D0BD2" w:rsidR="00337205" w:rsidRPr="002E6B2D" w:rsidRDefault="00337205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410" w:type="dxa"/>
            <w:noWrap/>
          </w:tcPr>
          <w:p w14:paraId="2140D2B3" w14:textId="65AEF206" w:rsidR="00337205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 (9.1)</w:t>
            </w:r>
          </w:p>
        </w:tc>
        <w:tc>
          <w:tcPr>
            <w:tcW w:w="2230" w:type="dxa"/>
          </w:tcPr>
          <w:p w14:paraId="4EDFEF26" w14:textId="368A71F3" w:rsidR="00337205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 (14)</w:t>
            </w:r>
          </w:p>
        </w:tc>
        <w:tc>
          <w:tcPr>
            <w:tcW w:w="1030" w:type="dxa"/>
            <w:vMerge/>
          </w:tcPr>
          <w:p w14:paraId="7FE661A3" w14:textId="77777777" w:rsidR="00337205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</w:tr>
      <w:tr w:rsidR="00337205" w:rsidRPr="003055ED" w14:paraId="46710B46" w14:textId="77777777" w:rsidTr="00AA2422">
        <w:trPr>
          <w:trHeight w:val="281"/>
        </w:trPr>
        <w:tc>
          <w:tcPr>
            <w:tcW w:w="3539" w:type="dxa"/>
            <w:noWrap/>
          </w:tcPr>
          <w:p w14:paraId="66B03933" w14:textId="545B5AA5" w:rsidR="00337205" w:rsidRPr="002E6B2D" w:rsidRDefault="00337205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410" w:type="dxa"/>
            <w:noWrap/>
          </w:tcPr>
          <w:p w14:paraId="118F44AE" w14:textId="7581A27B" w:rsidR="00337205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 (13.6)</w:t>
            </w:r>
          </w:p>
        </w:tc>
        <w:tc>
          <w:tcPr>
            <w:tcW w:w="2230" w:type="dxa"/>
          </w:tcPr>
          <w:p w14:paraId="404A70F2" w14:textId="7FA1DADD" w:rsidR="00337205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9 (18)</w:t>
            </w:r>
          </w:p>
        </w:tc>
        <w:tc>
          <w:tcPr>
            <w:tcW w:w="1030" w:type="dxa"/>
            <w:vMerge/>
          </w:tcPr>
          <w:p w14:paraId="02DBD46D" w14:textId="77777777" w:rsidR="00337205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</w:tr>
      <w:tr w:rsidR="00337205" w:rsidRPr="003055ED" w14:paraId="7A76EC16" w14:textId="77777777" w:rsidTr="00AA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9" w:type="dxa"/>
            <w:noWrap/>
          </w:tcPr>
          <w:p w14:paraId="79CA66AD" w14:textId="4FB14063" w:rsidR="00337205" w:rsidRPr="002E6B2D" w:rsidRDefault="00337205" w:rsidP="00A43DCC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 not know</w:t>
            </w:r>
          </w:p>
        </w:tc>
        <w:tc>
          <w:tcPr>
            <w:tcW w:w="2410" w:type="dxa"/>
            <w:noWrap/>
          </w:tcPr>
          <w:p w14:paraId="64D2016B" w14:textId="3E8EF2C0" w:rsidR="00337205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7 (77.3)</w:t>
            </w:r>
          </w:p>
        </w:tc>
        <w:tc>
          <w:tcPr>
            <w:tcW w:w="2230" w:type="dxa"/>
          </w:tcPr>
          <w:p w14:paraId="678D4866" w14:textId="3D63F054" w:rsidR="00337205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4 (68)</w:t>
            </w:r>
          </w:p>
        </w:tc>
        <w:tc>
          <w:tcPr>
            <w:tcW w:w="1030" w:type="dxa"/>
            <w:vMerge/>
          </w:tcPr>
          <w:p w14:paraId="321F6BCA" w14:textId="77777777" w:rsidR="00337205" w:rsidRPr="003055ED" w:rsidRDefault="00337205" w:rsidP="00A43DC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</w:tr>
    </w:tbl>
    <w:p w14:paraId="7112B5E3" w14:textId="00A5BA62" w:rsidR="00160A8E" w:rsidRPr="002E6B2D" w:rsidRDefault="00AA2422" w:rsidP="005222E1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Results are expressed as n(%) and compared </w:t>
      </w:r>
      <w:r w:rsidRPr="00F934C9">
        <w:rPr>
          <w:rFonts w:cstheme="minorHAnsi"/>
          <w:bCs/>
          <w:sz w:val="24"/>
          <w:szCs w:val="24"/>
        </w:rPr>
        <w:t>by a chi-squared test (or Fisher’s exact tests when appropriate)</w:t>
      </w:r>
      <w:r>
        <w:rPr>
          <w:rFonts w:cstheme="minorHAnsi"/>
          <w:bCs/>
          <w:sz w:val="24"/>
          <w:szCs w:val="24"/>
        </w:rPr>
        <w:t>.</w:t>
      </w:r>
    </w:p>
    <w:sectPr w:rsidR="00160A8E" w:rsidRPr="002E6B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12BA9"/>
    <w:multiLevelType w:val="multilevel"/>
    <w:tmpl w:val="3AFC2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8081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5BD"/>
    <w:rsid w:val="000227C5"/>
    <w:rsid w:val="000927CA"/>
    <w:rsid w:val="00096B79"/>
    <w:rsid w:val="00146DC9"/>
    <w:rsid w:val="00160A8E"/>
    <w:rsid w:val="001901C2"/>
    <w:rsid w:val="00245571"/>
    <w:rsid w:val="00296D66"/>
    <w:rsid w:val="002B2CB4"/>
    <w:rsid w:val="002E6B2D"/>
    <w:rsid w:val="002E6B4F"/>
    <w:rsid w:val="00337205"/>
    <w:rsid w:val="00340B0D"/>
    <w:rsid w:val="003D43B7"/>
    <w:rsid w:val="0040001B"/>
    <w:rsid w:val="004625BD"/>
    <w:rsid w:val="004D37E0"/>
    <w:rsid w:val="004F0C45"/>
    <w:rsid w:val="005222E1"/>
    <w:rsid w:val="00542A0E"/>
    <w:rsid w:val="0066512E"/>
    <w:rsid w:val="00750E08"/>
    <w:rsid w:val="007E01ED"/>
    <w:rsid w:val="007E6DF0"/>
    <w:rsid w:val="00801F43"/>
    <w:rsid w:val="00927C1C"/>
    <w:rsid w:val="0098057D"/>
    <w:rsid w:val="009D2135"/>
    <w:rsid w:val="00A43DCC"/>
    <w:rsid w:val="00A6298B"/>
    <w:rsid w:val="00AA2422"/>
    <w:rsid w:val="00AE70D8"/>
    <w:rsid w:val="00C43025"/>
    <w:rsid w:val="00C730A3"/>
    <w:rsid w:val="00D61FB7"/>
    <w:rsid w:val="00DC3CA5"/>
    <w:rsid w:val="00E26AFC"/>
    <w:rsid w:val="00E938EB"/>
    <w:rsid w:val="00E96B95"/>
    <w:rsid w:val="00F83402"/>
    <w:rsid w:val="00FB2579"/>
    <w:rsid w:val="00FE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C5C51"/>
  <w15:chartTrackingRefBased/>
  <w15:docId w15:val="{4CC9759D-87EA-47F0-84CF-D2548300D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402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43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2B2CB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2B2CB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B2CB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B2CB4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2CB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2CB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32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3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e Cosquer</dc:creator>
  <cp:keywords/>
  <dc:description/>
  <cp:lastModifiedBy>Guillaume Le Cosquer</cp:lastModifiedBy>
  <cp:revision>4</cp:revision>
  <dcterms:created xsi:type="dcterms:W3CDTF">2025-01-14T18:09:00Z</dcterms:created>
  <dcterms:modified xsi:type="dcterms:W3CDTF">2025-01-14T18:55:00Z</dcterms:modified>
</cp:coreProperties>
</file>